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/>
      </w:pPr>
      <w:r>
        <w:rPr>
          <w:rFonts w:cs="Verdana" w:ascii="Verdana" w:hAnsi="Verdana"/>
          <w:i w:val="false"/>
          <w:sz w:val="18"/>
          <w:szCs w:val="18"/>
          <w:lang w:val="en-US"/>
        </w:rPr>
        <w:t xml:space="preserve">Table S3 </w:t>
      </w:r>
      <w:r>
        <w:rPr>
          <w:rFonts w:cs="Verdana" w:ascii="Verdana" w:hAnsi="Verdana"/>
          <w:b w:val="false"/>
          <w:i w:val="false"/>
          <w:sz w:val="18"/>
          <w:szCs w:val="18"/>
          <w:lang w:val="en-US"/>
        </w:rPr>
        <w:t>Proportion of deaths during follow up after initiating TB treatment</w:t>
      </w:r>
      <w:r>
        <w:rPr/>
        <w:t xml:space="preserve"> </w:t>
      </w:r>
    </w:p>
    <w:tbl>
      <w:tblPr>
        <w:tblW w:w="152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34"/>
        <w:gridCol w:w="1843"/>
        <w:gridCol w:w="1701"/>
        <w:gridCol w:w="2410"/>
        <w:gridCol w:w="2126"/>
        <w:gridCol w:w="1984"/>
        <w:gridCol w:w="1552"/>
      </w:tblGrid>
      <w:tr>
        <w:trPr/>
        <w:tc>
          <w:tcPr>
            <w:tcW w:w="2518" w:type="dxa"/>
            <w:tcBorders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Author, Location</w:t>
            </w:r>
          </w:p>
        </w:tc>
        <w:tc>
          <w:tcPr>
            <w:tcW w:w="113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Subgroup 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84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Data source or</w:t>
            </w:r>
          </w:p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follow up</w:t>
            </w:r>
          </w:p>
        </w:tc>
        <w:tc>
          <w:tcPr>
            <w:tcW w:w="170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Follow up, </w:t>
            </w:r>
          </w:p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after initiatin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TB treatment 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241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% mortality (n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/N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b/>
                <w:bCs/>
                <w:i/>
                <w:sz w:val="16"/>
                <w:szCs w:val="16"/>
                <w:lang w:val="en-US"/>
              </w:rPr>
              <w:t>during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TB treatment 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2126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% mortality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b/>
                <w:bCs/>
                <w:i/>
                <w:sz w:val="16"/>
                <w:szCs w:val="16"/>
                <w:lang w:val="en-US"/>
              </w:rPr>
              <w:t>after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TB </w:t>
            </w:r>
          </w:p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reatment (n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/N) </w:t>
            </w:r>
          </w:p>
        </w:tc>
        <w:tc>
          <w:tcPr>
            <w:tcW w:w="198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% total </w:t>
            </w:r>
          </w:p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mortality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b/>
                <w:bCs/>
                <w:i/>
                <w:sz w:val="16"/>
                <w:szCs w:val="16"/>
                <w:lang w:val="en-US"/>
              </w:rPr>
              <w:t xml:space="preserve">end 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follow u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(n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  <w:lang w:val="en-US"/>
              </w:rPr>
              <w:t>1+2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/N) </w:t>
            </w:r>
          </w:p>
        </w:tc>
        <w:tc>
          <w:tcPr>
            <w:tcW w:w="1552" w:type="dxa"/>
            <w:tcBorders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% of total deaths dying </w:t>
            </w:r>
            <w:r>
              <w:rPr>
                <w:rFonts w:cs="Arial"/>
                <w:b/>
                <w:bCs/>
                <w:i/>
                <w:sz w:val="16"/>
                <w:szCs w:val="16"/>
                <w:lang w:val="en-US"/>
              </w:rPr>
              <w:t>after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TB treatm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(n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/ n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  <w:lang w:val="en-US"/>
              </w:rPr>
              <w:t>1+2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>
        <w:trPr>
          <w:trHeight w:val="939" w:hRule="atLeast"/>
        </w:trPr>
        <w:tc>
          <w:tcPr>
            <w:tcW w:w="25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Ciglinecki, Zambia,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Ciglenecki&lt;/Author&gt;&lt;Year&gt;2007&lt;/Year&gt;&lt;RecNum&gt;208&lt;/RecNum&gt;&lt;IDText&gt;Population differences in death rates in HIV-positive patients with tuberculosis&lt;/IDText&gt;&lt;MDL Ref_Type="Journal"&gt;&lt;Ref_Type&gt;Journal&lt;/Ref_Type&gt;&lt;Ref_ID&gt;208&lt;/Ref_ID&gt;&lt;Title_Primary&gt;Population differences in death rates in HIV-positive patients with tuberculosis&lt;/Title_Primary&gt;&lt;Authors_Primary&gt;Ciglenecki,I.&lt;/Authors_Primary&gt;&lt;Authors_Primary&gt;Glynn,J.R.&lt;/Authors_Primary&gt;&lt;Authors_Primary&gt;Mwinga,A.&lt;/Authors_Primary&gt;&lt;Authors_Primary&gt;Ngwira,B.&lt;/Authors_Primary&gt;&lt;Authors_Primary&gt;Zumla,A.&lt;/Authors_Primary&gt;&lt;Authors_Primary&gt;Fine,P.E.&lt;/Authors_Primary&gt;&lt;Authors_Primary&gt;Nunn,A.&lt;/Authors_Primary&gt;&lt;Date_Primary&gt;2007&lt;/Date_Primary&gt;&lt;Keywords&gt;Adult Bacterial Vaccines&lt;/Keywords&gt;&lt;Keywords&gt;therapeutic use Cause of Death&lt;/Keywords&gt;&lt;Keywords&gt;trends Double-Blind Method Female HIV Seropositivity&lt;/Keywords&gt;&lt;Keywords&gt;complications&lt;/Keywords&gt;&lt;Keywords&gt;mortality Humans Male Middle Aged Multivariate Analysis Mycobacterium tuberculosis&lt;/Keywords&gt;&lt;Keywords&gt;isolation &amp;amp; purification Prognosis Risk Factors&lt;/Keywords&gt;&lt;Reprint&gt;Not in File&lt;/Reprint&gt;&lt;Start_Page&gt;1121&lt;/Start_Page&gt;&lt;End_Page&gt;1128&lt;/End_Page&gt;&lt;Periodical&gt;Int J Tuberc Lung Dis&lt;/Periodical&gt;&lt;Volume&gt;11&lt;/Volume&gt;&lt;Issue&gt;10&lt;/Issue&gt;&lt;ISSN_ISBN&gt;1027-3719 (Print)&lt;/ISSN_ISBN&gt;&lt;Address&gt;Medecins Sans Frontieres, Geneva, Switzerland. iza_ciglenecki@yahoo.com&lt;/Address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9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Ciglinecki, Zambia,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Ciglenecki&lt;/Author&gt;&lt;Year&gt;2007&lt;/Year&gt;&lt;RecNum&gt;208&lt;/RecNum&gt;&lt;IDText&gt;Population differences in death rates in HIV-positive patients with tuberculosis&lt;/IDText&gt;&lt;MDL Ref_Type="Journal"&gt;&lt;Ref_Type&gt;Journal&lt;/Ref_Type&gt;&lt;Ref_ID&gt;208&lt;/Ref_ID&gt;&lt;Title_Primary&gt;Population differences in death rates in HIV-positive patients with tuberculosis&lt;/Title_Primary&gt;&lt;Authors_Primary&gt;Ciglenecki,I.&lt;/Authors_Primary&gt;&lt;Authors_Primary&gt;Glynn,J.R.&lt;/Authors_Primary&gt;&lt;Authors_Primary&gt;Mwinga,A.&lt;/Authors_Primary&gt;&lt;Authors_Primary&gt;Ngwira,B.&lt;/Authors_Primary&gt;&lt;Authors_Primary&gt;Zumla,A.&lt;/Authors_Primary&gt;&lt;Authors_Primary&gt;Fine,P.E.&lt;/Authors_Primary&gt;&lt;Authors_Primary&gt;Nunn,A.&lt;/Authors_Primary&gt;&lt;Date_Primary&gt;2007&lt;/Date_Primary&gt;&lt;Keywords&gt;Adult Bacterial Vaccines&lt;/Keywords&gt;&lt;Keywords&gt;therapeutic use Cause of Death&lt;/Keywords&gt;&lt;Keywords&gt;trends Double-Blind Method Female HIV Seropositivity&lt;/Keywords&gt;&lt;Keywords&gt;complications&lt;/Keywords&gt;&lt;Keywords&gt;mortality Humans Male Middle Aged Multivariate Analysis Mycobacterium tuberculosis&lt;/Keywords&gt;&lt;Keywords&gt;isolation &amp;amp; purification Prognosis Risk Factors&lt;/Keywords&gt;&lt;Reprint&gt;Not in File&lt;/Reprint&gt;&lt;Start_Page&gt;1121&lt;/Start_Page&gt;&lt;End_Page&gt;1128&lt;/End_Page&gt;&lt;Periodical&gt;Int J Tuberc Lung Dis&lt;/Periodical&gt;&lt;Volume&gt;11&lt;/Volume&gt;&lt;Issue&gt;10&lt;/Issue&gt;&lt;ISSN_ISBN&gt;1027-3719 (Print)&lt;/ISSN_ISBN&gt;&lt;Address&gt;Medecins Sans Frontieres, Geneva, Switzerland. iza_ciglenecki@yahoo.com&lt;/Address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9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pos.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neg.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linic visits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linic visits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 xml:space="preserve">1.6 years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1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 xml:space="preserve">1.6 years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1a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4% (98/676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% (2/320)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2% (84/676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% (8/320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27% (182/676)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 1b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3% (10/320)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 1b</w:t>
            </w:r>
          </w:p>
        </w:tc>
        <w:tc>
          <w:tcPr>
            <w:tcW w:w="1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6% (84/182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0% (8/10 )</w:t>
            </w:r>
          </w:p>
        </w:tc>
      </w:tr>
      <w:tr>
        <w:trPr>
          <w:trHeight w:val="656" w:hRule="atLeast"/>
        </w:trPr>
        <w:tc>
          <w:tcPr>
            <w:tcW w:w="25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Ciglinecki, Malawi,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Ciglenecki&lt;/Author&gt;&lt;Year&gt;2007&lt;/Year&gt;&lt;RecNum&gt;208&lt;/RecNum&gt;&lt;IDText&gt;Population differences in death rates in HIV-positive patients with tuberculosis&lt;/IDText&gt;&lt;MDL Ref_Type="Journal"&gt;&lt;Ref_Type&gt;Journal&lt;/Ref_Type&gt;&lt;Ref_ID&gt;208&lt;/Ref_ID&gt;&lt;Title_Primary&gt;Population differences in death rates in HIV-positive patients with tuberculosis&lt;/Title_Primary&gt;&lt;Authors_Primary&gt;Ciglenecki,I.&lt;/Authors_Primary&gt;&lt;Authors_Primary&gt;Glynn,J.R.&lt;/Authors_Primary&gt;&lt;Authors_Primary&gt;Mwinga,A.&lt;/Authors_Primary&gt;&lt;Authors_Primary&gt;Ngwira,B.&lt;/Authors_Primary&gt;&lt;Authors_Primary&gt;Zumla,A.&lt;/Authors_Primary&gt;&lt;Authors_Primary&gt;Fine,P.E.&lt;/Authors_Primary&gt;&lt;Authors_Primary&gt;Nunn,A.&lt;/Authors_Primary&gt;&lt;Date_Primary&gt;2007&lt;/Date_Primary&gt;&lt;Keywords&gt;Adult Bacterial Vaccines&lt;/Keywords&gt;&lt;Keywords&gt;therapeutic use Cause of Death&lt;/Keywords&gt;&lt;Keywords&gt;trends Double-Blind Method Female HIV Seropositivity&lt;/Keywords&gt;&lt;Keywords&gt;complications&lt;/Keywords&gt;&lt;Keywords&gt;mortality Humans Male Middle Aged Multivariate Analysis Mycobacterium tuberculosis&lt;/Keywords&gt;&lt;Keywords&gt;isolation &amp;amp; purification Prognosis Risk Factors&lt;/Keywords&gt;&lt;Reprint&gt;Not in File&lt;/Reprint&gt;&lt;Start_Page&gt;1121&lt;/Start_Page&gt;&lt;End_Page&gt;1128&lt;/End_Page&gt;&lt;Periodical&gt;Int J Tuberc Lung Dis&lt;/Periodical&gt;&lt;Volume&gt;11&lt;/Volume&gt;&lt;Issue&gt;10&lt;/Issue&gt;&lt;ISSN_ISBN&gt;1027-3719 (Print)&lt;/ISSN_ISBN&gt;&lt;Address&gt;Medecins Sans Frontieres, Geneva, Switzerland. iza_ciglenecki@yahoo.com&lt;/Address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9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Ciglinecki, Malawi,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Ciglenecki&lt;/Author&gt;&lt;Year&gt;2007&lt;/Year&gt;&lt;RecNum&gt;208&lt;/RecNum&gt;&lt;IDText&gt;Population differences in death rates in HIV-positive patients with tuberculosis&lt;/IDText&gt;&lt;MDL Ref_Type="Journal"&gt;&lt;Ref_Type&gt;Journal&lt;/Ref_Type&gt;&lt;Ref_ID&gt;208&lt;/Ref_ID&gt;&lt;Title_Primary&gt;Population differences in death rates in HIV-positive patients with tuberculosis&lt;/Title_Primary&gt;&lt;Authors_Primary&gt;Ciglenecki,I.&lt;/Authors_Primary&gt;&lt;Authors_Primary&gt;Glynn,J.R.&lt;/Authors_Primary&gt;&lt;Authors_Primary&gt;Mwinga,A.&lt;/Authors_Primary&gt;&lt;Authors_Primary&gt;Ngwira,B.&lt;/Authors_Primary&gt;&lt;Authors_Primary&gt;Zumla,A.&lt;/Authors_Primary&gt;&lt;Authors_Primary&gt;Fine,P.E.&lt;/Authors_Primary&gt;&lt;Authors_Primary&gt;Nunn,A.&lt;/Authors_Primary&gt;&lt;Date_Primary&gt;2007&lt;/Date_Primary&gt;&lt;Keywords&gt;Adult Bacterial Vaccines&lt;/Keywords&gt;&lt;Keywords&gt;therapeutic use Cause of Death&lt;/Keywords&gt;&lt;Keywords&gt;trends Double-Blind Method Female HIV Seropositivity&lt;/Keywords&gt;&lt;Keywords&gt;complications&lt;/Keywords&gt;&lt;Keywords&gt;mortality Humans Male Middle Aged Multivariate Analysis Mycobacterium tuberculosis&lt;/Keywords&gt;&lt;Keywords&gt;isolation &amp;amp; purification Prognosis Risk Factors&lt;/Keywords&gt;&lt;Reprint&gt;Not in File&lt;/Reprint&gt;&lt;Start_Page&gt;1121&lt;/Start_Page&gt;&lt;End_Page&gt;1128&lt;/End_Page&gt;&lt;Periodical&gt;Int J Tuberc Lung Dis&lt;/Periodical&gt;&lt;Volume&gt;11&lt;/Volume&gt;&lt;Issue&gt;10&lt;/Issue&gt;&lt;ISSN_ISBN&gt;1027-3719 (Print)&lt;/ISSN_ISBN&gt;&lt;Address&gt;Medecins Sans Frontieres, Geneva, Switzerland. iza_ciglenecki@yahoo.com&lt;/Address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9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pos.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neg.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linic visit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linic visit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1.6 years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2a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1.6 years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2a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1% (18/84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% (1/65)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9% (16/84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% (3/65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 xml:space="preserve">40% (34/84)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2b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 xml:space="preserve">6% (4/65)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2b</w:t>
            </w:r>
          </w:p>
        </w:tc>
        <w:tc>
          <w:tcPr>
            <w:tcW w:w="1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7% (16/34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5% (3/4)</w:t>
            </w:r>
          </w:p>
        </w:tc>
      </w:tr>
      <w:tr>
        <w:trPr/>
        <w:tc>
          <w:tcPr>
            <w:tcW w:w="25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De Riemer, Mexico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DeRiemer&lt;/Author&gt;&lt;Year&gt;2005&lt;/Year&gt;&lt;RecNum&gt;109&lt;/RecNum&gt;&lt;IDText&gt;Does DOTS work in populations with drug-resistant tuberculosis?&lt;/IDText&gt;&lt;MDL Ref_Type="Journal"&gt;&lt;Ref_Type&gt;Journal&lt;/Ref_Type&gt;&lt;Ref_ID&gt;109&lt;/Ref_ID&gt;&lt;Title_Primary&gt;Does DOTS work in populations with drug-resistant tuberculosis?&lt;/Title_Primary&gt;&lt;Authors_Primary&gt;DeRiemer,K.&lt;/Authors_Primary&gt;&lt;Authors_Primary&gt;Garcia-Garcia,L.&lt;/Authors_Primary&gt;&lt;Authors_Primary&gt;Bobadilla-del-Valle,M.&lt;/Authors_Primary&gt;&lt;Authors_Primary&gt;Palacios-Martinez,M.&lt;/Authors_Primary&gt;&lt;Authors_Primary&gt;Martinez-Gamboa,A.&lt;/Authors_Primary&gt;&lt;Authors_Primary&gt;Small,P.M.&lt;/Authors_Primary&gt;&lt;Authors_Primary&gt;Sifuentes-Osornio,J.&lt;/Authors_Primary&gt;&lt;Authors_Primary&gt;Ponce-de-Leon,A.&lt;/Authors_Primary&gt;&lt;Date_Primary&gt;2005&lt;/Date_Primary&gt;&lt;Keywords&gt;*Directly Observed Therapy Humans Incidence Mexico&lt;/Keywords&gt;&lt;Keywords&gt;epidemiology Tuberculosis,Multidrug-Resistant&lt;/Keywords&gt;&lt;Keywords&gt;*drug therapy&lt;/Keywords&gt;&lt;Keywords&gt;epidemiology&lt;/Keywords&gt;&lt;Keywords&gt;prevention &amp;amp; control Tuberculosis,Pulmonary&lt;/Keywords&gt;&lt;Keywords&gt;*drug therapy&lt;/Keywords&gt;&lt;Keywords&gt;epidemiology&lt;/Keywords&gt;&lt;Keywords&gt;prevention &amp;amp; control&lt;/Keywords&gt;&lt;Reprint&gt;Not in File&lt;/Reprint&gt;&lt;Start_Page&gt;1239&lt;/Start_Page&gt;&lt;End_Page&gt;1245&lt;/End_Page&gt;&lt;Periodical&gt;Lancet&lt;/Periodical&gt;&lt;Volume&gt;365&lt;/Volume&gt;&lt;Issue&gt;9466&lt;/Issue&gt;&lt;Address&gt;Division of Infectious Diseases and Geographic Medicine, Stanford University Medical Center, Stanford, CA, USA&lt;/Address&gt;&lt;Web_URL&gt;http://www.ncbi.nlm.nih.gov/entrez/query.fcgi?cmd=Retrieve&amp;amp;db=PubMed&amp;amp;dopt=Citation&amp;amp;list_uids=15811457&lt;/Web_URL&gt;&lt;Web_URL_Link1&gt;http://www.ncbi.nlm.nih.gov/entrez/query.fcgi?cmd=Retrieve&amp;amp;db=PubMed&amp;amp;dopt=Citation&amp;amp;list_uids=15811457&lt;/Web_URL_Link1&gt;&lt;ZZ_JournalStdAbbrev&gt;&lt;f name="System"&gt;Lance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6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m pos.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nnual follow up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% (22/436)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% (17/436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9% (39/436)</w:t>
            </w:r>
          </w:p>
        </w:tc>
        <w:tc>
          <w:tcPr>
            <w:tcW w:w="1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7% (17/22)</w:t>
            </w:r>
          </w:p>
        </w:tc>
      </w:tr>
      <w:tr>
        <w:trPr/>
        <w:tc>
          <w:tcPr>
            <w:tcW w:w="25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Elliot, Zambia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Elliott&lt;/Author&gt;&lt;Year&gt;1995&lt;/Year&gt;&lt;RecNum&gt;92&lt;/RecNum&gt;&lt;IDText&gt;The impact of human immunodeficiency virus on mortality of patients treated for tuberculosis in a cohort study in Zambia&lt;/IDText&gt;&lt;MDL Ref_Type="Journal"&gt;&lt;Ref_Type&gt;Journal&lt;/Ref_Type&gt;&lt;Ref_ID&gt;92&lt;/Ref_ID&gt;&lt;Title_Primary&gt;The impact of human immunodeficiency virus on mortality of patients treated for tuberculosis in a cohort study in Zambia&lt;/Title_Primary&gt;&lt;Authors_Primary&gt;Elliott,A.M.&lt;/Authors_Primary&gt;&lt;Authors_Primary&gt;Halwiindi,B.&lt;/Authors_Primary&gt;&lt;Authors_Primary&gt;Hayes,R.J.&lt;/Authors_Primary&gt;&lt;Authors_Primary&gt;Luo,N.&lt;/Authors_Primary&gt;&lt;Authors_Primary&gt;Mwinga,A.G.&lt;/Authors_Primary&gt;&lt;Authors_Primary&gt;Tembo,G.&lt;/Authors_Primary&gt;&lt;Authors_Primary&gt;Machiels,L.&lt;/Authors_Primary&gt;&lt;Authors_Primary&gt;Steenbergen,G.&lt;/Authors_Primary&gt;&lt;Authors_Primary&gt;Pobee,J.O.&lt;/Authors_Primary&gt;&lt;Authors_Primary&gt;Nunn,P.&lt;/Authors_Primary&gt;&lt;Date_Primary&gt;1995&lt;/Date_Primary&gt;&lt;Keywords&gt;AIDS-Related Opportunistic Infections&lt;/Keywords&gt;&lt;Keywords&gt;complications&lt;/Keywords&gt;&lt;Keywords&gt;*mortality Adolescent Adult Aged Antitubercular Agents&lt;/Keywords&gt;&lt;Keywords&gt;therapeutic use Cause of Death Cohort Studies Female *Hiv-1 Humans Male Middle Aged Patient Compliance Prednisolone&lt;/Keywords&gt;&lt;Keywords&gt;therapeutic use Prospective Stud&lt;/Keywords&gt;&lt;Reprint&gt;Not in File&lt;/Reprint&gt;&lt;Start_Page&gt;78&lt;/Start_Page&gt;&lt;End_Page&gt;82&lt;/End_Page&gt;&lt;Periodical&gt;Trans R Soc Trop Med Hyg&lt;/Periodical&gt;&lt;Volume&gt;89&lt;/Volume&gt;&lt;Issue&gt;1&lt;/Issue&gt;&lt;Address&gt;School of Medicine, University of Zambia, Lusaka&lt;/Address&gt;&lt;Web_URL&gt;http://www.ncbi.nlm.nih.gov/entrez/query.fcgi?cmd=Retrieve&amp;amp;db=PubMed&amp;amp;dopt=Citation&amp;amp;list_uids=7747316&lt;/Web_URL&gt;&lt;Web_URL_Link1&gt;http://www.ncbi.nlm.nih.gov/entrez/query.fcgi?cmd=Retrieve&amp;amp;db=PubMed&amp;amp;dopt=Citation&amp;amp;list_uids=7747316&lt;/Web_URL_Link1&gt;&lt;ZZ_JournalFull&gt;&lt;f name="System"&gt;Trans R Soc Trop Med Hyg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9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pos.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linic and home visits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&lt; 24 months 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 xml:space="preserve">29% (51/174)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3a 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3% (23/174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3% (74/174)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 3b</w:t>
            </w:r>
          </w:p>
        </w:tc>
        <w:tc>
          <w:tcPr>
            <w:tcW w:w="1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9% (51/74)</w:t>
            </w:r>
          </w:p>
        </w:tc>
      </w:tr>
      <w:tr>
        <w:trPr/>
        <w:tc>
          <w:tcPr>
            <w:tcW w:w="25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Elliot, Zambia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Elliott&lt;/Author&gt;&lt;Year&gt;1995&lt;/Year&gt;&lt;RecNum&gt;92&lt;/RecNum&gt;&lt;IDText&gt;The impact of human immunodeficiency virus on mortality of patients treated for tuberculosis in a cohort study in Zambia&lt;/IDText&gt;&lt;MDL Ref_Type="Journal"&gt;&lt;Ref_Type&gt;Journal&lt;/Ref_Type&gt;&lt;Ref_ID&gt;92&lt;/Ref_ID&gt;&lt;Title_Primary&gt;The impact of human immunodeficiency virus on mortality of patients treated for tuberculosis in a cohort study in Zambia&lt;/Title_Primary&gt;&lt;Authors_Primary&gt;Elliott,A.M.&lt;/Authors_Primary&gt;&lt;Authors_Primary&gt;Halwiindi,B.&lt;/Authors_Primary&gt;&lt;Authors_Primary&gt;Hayes,R.J.&lt;/Authors_Primary&gt;&lt;Authors_Primary&gt;Luo,N.&lt;/Authors_Primary&gt;&lt;Authors_Primary&gt;Mwinga,A.G.&lt;/Authors_Primary&gt;&lt;Authors_Primary&gt;Tembo,G.&lt;/Authors_Primary&gt;&lt;Authors_Primary&gt;Machiels,L.&lt;/Authors_Primary&gt;&lt;Authors_Primary&gt;Steenbergen,G.&lt;/Authors_Primary&gt;&lt;Authors_Primary&gt;Pobee,J.O.&lt;/Authors_Primary&gt;&lt;Authors_Primary&gt;Nunn,P.&lt;/Authors_Primary&gt;&lt;Date_Primary&gt;1995&lt;/Date_Primary&gt;&lt;Keywords&gt;AIDS-Related Opportunistic Infections&lt;/Keywords&gt;&lt;Keywords&gt;complications&lt;/Keywords&gt;&lt;Keywords&gt;*mortality Adolescent Adult Aged Antitubercular Agents&lt;/Keywords&gt;&lt;Keywords&gt;therapeutic use Cause of Death Cohort Studies Female *Hiv-1 Humans Male Middle Aged Patient Compliance Prednisolone&lt;/Keywords&gt;&lt;Keywords&gt;therapeutic use Prospective Stud&lt;/Keywords&gt;&lt;Reprint&gt;Not in File&lt;/Reprint&gt;&lt;Start_Page&gt;78&lt;/Start_Page&gt;&lt;End_Page&gt;82&lt;/End_Page&gt;&lt;Periodical&gt;Trans R Soc Trop Med Hyg&lt;/Periodical&gt;&lt;Volume&gt;89&lt;/Volume&gt;&lt;Issue&gt;1&lt;/Issue&gt;&lt;Address&gt;School of Medicine, University of Zambia, Lusaka&lt;/Address&gt;&lt;Web_URL&gt;http://www.ncbi.nlm.nih.gov/entrez/query.fcgi?cmd=Retrieve&amp;amp;db=PubMed&amp;amp;dopt=Citation&amp;amp;list_uids=7747316&lt;/Web_URL&gt;&lt;Web_URL_Link1&gt;http://www.ncbi.nlm.nih.gov/entrez/query.fcgi?cmd=Retrieve&amp;amp;db=PubMed&amp;amp;dopt=Citation&amp;amp;list_uids=7747316&lt;/Web_URL_Link1&gt;&lt;ZZ_JournalFull&gt;&lt;f name="System"&gt;Trans R Soc Trop Med Hyg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9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neg.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&lt; 24 months 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 xml:space="preserve">8% (5/65)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3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% (2/65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1% (7/65)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 3b</w:t>
            </w:r>
          </w:p>
        </w:tc>
        <w:tc>
          <w:tcPr>
            <w:tcW w:w="1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1% (5/7)</w:t>
            </w:r>
          </w:p>
        </w:tc>
      </w:tr>
      <w:tr>
        <w:trPr>
          <w:trHeight w:val="656" w:hRule="atLeast"/>
        </w:trPr>
        <w:tc>
          <w:tcPr>
            <w:tcW w:w="25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Garin, Central African Republic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Garin&lt;/Author&gt;&lt;Year&gt;1997&lt;/Year&gt;&lt;RecNum&gt;312&lt;/RecNum&gt;&lt;IDText&gt;High mortality rates among patients with tuberculosis in Bangui, Central African Republic&lt;/IDText&gt;&lt;MDL Ref_Type="Journal"&gt;&lt;Ref_Type&gt;Journal&lt;/Ref_Type&gt;&lt;Ref_ID&gt;312&lt;/Ref_ID&gt;&lt;Title_Primary&gt;High mortality rates among patients with tuberculosis in Bangui, Central African Republic&lt;/Title_Primary&gt;&lt;Authors_Primary&gt;Garin,B.&lt;/Authors_Primary&gt;&lt;Authors_Primary&gt;Glaziou,P.&lt;/Authors_Primary&gt;&lt;Authors_Primary&gt;Kassa-Kelembho,E.&lt;/Authors_Primary&gt;&lt;Authors_Primary&gt;Yassibanda,S.&lt;/Authors_Primary&gt;&lt;Authors_Primary&gt;Mbelesso,P.&lt;/Authors_Primary&gt;&lt;Authors_Primary&gt;Morvan,J.&lt;/Authors_Primary&gt;&lt;Date_Primary&gt;1997&lt;/Date_Primary&gt;&lt;Keywords&gt;Adolescent Adult Aged Central African Republic&lt;/Keywords&gt;&lt;Keywords&gt;epidemiology Female HIV Seropositivity&lt;/Keywords&gt;&lt;Keywords&gt;complications Humans Male Middle Aged Prospective Studies Survival Rate Tuberculosis,Multidrug-Resistant&lt;/Keywords&gt;&lt;Keywords&gt;complications&lt;/Keywords&gt;&lt;Keywords&gt;mortality Tuberculosis,Pulmonary&lt;/Keywords&gt;&lt;Keywords&gt;complications&lt;/Keywords&gt;&lt;Keywords&gt;*&lt;/Keywords&gt;&lt;Reprint&gt;Not in File&lt;/Reprint&gt;&lt;Start_Page&gt;1298&lt;/Start_Page&gt;&lt;Periodical&gt;Lancet&lt;/Periodical&gt;&lt;Volume&gt;350&lt;/Volume&gt;&lt;Issue&gt;9087&lt;/Issue&gt;&lt;Web_URL&gt;http://www.ncbi.nlm.nih.gov/entrez/query.fcgi?cmd=Retrieve&amp;amp;db=PubMed&amp;amp;dopt=Citation&amp;amp;list_uids=9357415&lt;/Web_URL&gt;&lt;Web_URL_Link1&gt;http://www.ncbi.nlm.nih.gov/entrez/query.fcgi?cmd=Retrieve&amp;amp;db=PubMed&amp;amp;dopt=Citation&amp;amp;list_uids=9357415&lt;/Web_URL_Link1&gt;&lt;ZZ_JournalStdAbbrev&gt;&lt;f name="System"&gt;Lance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8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pos.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neg.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eview National TB Register (NTR)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24 months 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 months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9% (54/139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% (7/85)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9% (27/139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2% (10/85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8% (81/139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0% (17/85)</w:t>
            </w:r>
          </w:p>
        </w:tc>
        <w:tc>
          <w:tcPr>
            <w:tcW w:w="1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3% (27/81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9% (10/17)</w:t>
            </w:r>
          </w:p>
        </w:tc>
      </w:tr>
      <w:tr>
        <w:trPr/>
        <w:tc>
          <w:tcPr>
            <w:tcW w:w="25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Harries, Malawi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</w:t>
            </w:r>
            <w:r>
              <w:rPr>
                <w:rFonts w:cs="Arial"/>
                <w:sz w:val="16"/>
                <w:szCs w:val="16"/>
                <w:lang w:val="en-US" w:eastAsia="en-US"/>
              </w:rPr>
              <w:t>3,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  <w:r>
              <w:rPr>
                <w:rFonts w:cs="Arial"/>
                <w:sz w:val="16"/>
                <w:szCs w:val="16"/>
                <w:lang w:val="en-US" w:eastAsia="en-US"/>
              </w:rPr>
              <w:t>4,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5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pos.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Home visit 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2.7 years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US"/>
              </w:rPr>
              <w:instrText xml:space="preserve"> ADDIN EN.CITE &lt;EndNote&gt;&lt;Cite ExcludeAuth="1" ExcludeYear="1"&gt;&lt;RecNum&gt;203&lt;/RecNum&gt;&lt;record&gt;&lt;rec-number&gt;203&lt;/rec-number&gt;&lt;ref-type name="Journal Article"&gt;17&lt;/ref-type&gt;&lt;contributors&gt;&lt;authors&gt;&lt;author&gt;Harries, A. D.&lt;/author&gt;&lt;author&gt;Nyangulu, D. S.&lt;/author&gt;&lt;author&gt;Kang&amp;apos;ombe, C.&lt;/author&gt;&lt;author&gt;Ndalama, D.&lt;/author&gt;&lt;author&gt;Glynn, J. R.&lt;/author&gt;&lt;author&gt;Banda, H.&lt;/author&gt;&lt;author&gt;Wirima, J. J.&lt;/author&gt;&lt;author&gt;Salaniponi, F. M.&lt;/author&gt;&lt;author&gt;Liomba, G.&lt;/author&gt;&lt;author&gt;Maher, D.&lt;/author&gt;&lt;author&gt;Nunn, P.&lt;/author&gt;&lt;/authors&gt;&lt;/contributors&gt;&lt;auth-address&gt;College of Medicine, Chichiri, Blantyre, Malawi.&lt;/auth-address&gt;&lt;titles&gt;&lt;title&gt;Treatment outcome of an unselected cohort of tuberculosis patients in relation to human immunodeficiency virus serostatus in Zomba Hospital, Malawi&lt;/title&gt;&lt;secondary-title&gt;Trans R Soc Trop Med Hyg&lt;/secondary-title&gt;&lt;/titles&gt;&lt;periodical&gt;&lt;full-title&gt;Trans R Soc Trop Med Hyg&lt;/full-title&gt;&lt;/periodical&gt;&lt;pages&gt;343-7&lt;/pages&gt;&lt;volume&gt;92&lt;/volume&gt;&lt;number&gt;3&lt;/number&gt;&lt;keywords&gt;&lt;keyword&gt;Adult&lt;/keyword&gt;&lt;keyword&gt;Antitubercular Agents/*therapeutic use&lt;/keyword&gt;&lt;keyword&gt;Cohort Studies&lt;/keyword&gt;&lt;keyword&gt;Female&lt;/keyword&gt;&lt;keyword&gt;HIV Infections/complications/drug therapy/*mortality&lt;/keyword&gt;&lt;keyword&gt;Humans&lt;/keyword&gt;&lt;keyword&gt;Malawi/epidemiology&lt;/keyword&gt;&lt;keyword&gt;Male&lt;/keyword&gt;&lt;keyword&gt;Middle Aged&lt;/keyword&gt;&lt;keyword&gt;Prospective Studies&lt;/keyword&gt;&lt;keyword&gt;Treatment Outcome&lt;/keyword&gt;&lt;keyword&gt;Tuberculosis/complications/drug therapy/*mortality&lt;/keyword&gt;&lt;/keywords&gt;&lt;dates&gt;&lt;year&gt;1998&lt;/year&gt;&lt;pub-dates&gt;&lt;date&gt;May-Jun&lt;/date&gt;&lt;/pub-dates&gt;&lt;/dates&gt;&lt;accession-num&gt;9861414&lt;/accession-num&gt;&lt;urls&gt;&lt;related-urls&gt;&lt;url&gt;http://www.ncbi.nlm.nih.gov/entrez/query.fcgi?cmd=Retrieve&amp;amp;db=PubMed&amp;amp;dopt=Citation&amp;amp;list_uids=9861414 &lt;/url&gt;&lt;/related-urls&gt;&lt;pdf-urls&gt;&lt;url&gt;file:///U:/Literature/Harries-1998-TransRoyalSoci.pdf&lt;/url&gt;&lt;/pdf-urls&gt;&lt;/urls&gt;&lt;custom2&gt;case fatality rate&lt;/custom2&gt;&lt;/record&gt;&lt;/Cite&gt;&lt;/EndNote&gt;</w:instrText>
            </w:r>
            <w:r>
              <w:rPr>
                <w:rFonts w:cs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27]</w:t>
            </w:r>
            <w:r/>
            <w:r>
              <w:rPr>
                <w:sz w:val="16"/>
                <w:szCs w:val="16"/>
                <w:rFonts w:cs="Arial"/>
                <w:lang w:val="en-US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7 years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US"/>
              </w:rPr>
              <w:instrText xml:space="preserve"> ADDIN EN.CITE &lt;EndNote&gt;&lt;Cite ExcludeAuth="1" ExcludeYear="1"&gt;&lt;RecNum&gt;315&lt;/RecNum&gt;&lt;record&gt;&lt;rec-number&gt;315&lt;/rec-number&gt;&lt;ref-type name="Journal Article"&gt;17&lt;/ref-type&gt;&lt;contributors&gt;&lt;authors&gt;&lt;author&gt;Kang&amp;apos;ombe, C. T.&lt;/author&gt;&lt;author&gt;Harries, A. D.&lt;/author&gt;&lt;author&gt;Ito, K.&lt;/author&gt;&lt;author&gt;Clark, T.&lt;/author&gt;&lt;author&gt;Nyirenda, T. E.&lt;/author&gt;&lt;author&gt;Aldis, W.&lt;/author&gt;&lt;author&gt;Nunn, P. P.&lt;/author&gt;&lt;author&gt;Semba, R. D.&lt;/author&gt;&lt;author&gt;Salaniponi, F. M.&lt;/author&gt;&lt;/authors&gt;&lt;/contributors&gt;&lt;auth-address&gt;Johns Hopkins University School of Medicine, Baltimore, Maryland, USA.&lt;/auth-address&gt;&lt;titles&gt;&lt;title&gt;Long-term outcome in patients registered with tuberculosis in Zomba, Malawi: mortality at 7 years according to initial HIV status and type of TB&lt;/title&gt;&lt;secondary-title&gt;Int J Tuberc Lung Dis&lt;/secondary-title&gt;&lt;/titles&gt;&lt;periodical&gt;&lt;full-title&gt;Int J Tuberc Lung Dis&lt;/full-title&gt;&lt;/periodical&gt;&lt;pages&gt;829-36&lt;/pages&gt;&lt;volume&gt;8&lt;/volume&gt;&lt;number&gt;7&lt;/number&gt;&lt;keywords&gt;&lt;keyword&gt;Adult&lt;/keyword&gt;&lt;keyword&gt;Antitubercular Agents/therapeutic use&lt;/keyword&gt;&lt;keyword&gt;Female&lt;/keyword&gt;&lt;keyword&gt;Follow-Up Studies&lt;/keyword&gt;&lt;keyword&gt;HIV Infections/*complications&lt;/keyword&gt;&lt;keyword&gt;Humans&lt;/keyword&gt;&lt;keyword&gt;Malawi&lt;/keyword&gt;&lt;keyword&gt;Male&lt;/keyword&gt;&lt;keyword&gt;Middle Aged&lt;/keyword&gt;&lt;keyword&gt;Sputum/cytology&lt;/keyword&gt;&lt;keyword&gt;Survival Analysis&lt;/keyword&gt;&lt;keyword&gt;Treatment Outcome&lt;/keyword&gt;&lt;keyword&gt;Tuberculosis, Pulmonary/drug therapy/*mortality/*virology&lt;/keyword&gt;&lt;/keywords&gt;&lt;dates&gt;&lt;year&gt;2004&lt;/year&gt;&lt;pub-dates&gt;&lt;date&gt;Jul&lt;/date&gt;&lt;/pub-dates&gt;&lt;/dates&gt;&lt;accession-num&gt;15260273&lt;/accession-num&gt;&lt;urls&gt;&lt;related-urls&gt;&lt;url&gt;http://www.ncbi.nlm.nih.gov/entrez/query.fcgi?cmd=Retrieve&amp;amp;db=PubMed&amp;amp;dopt=Citation&amp;amp;list_uids=15260273 &lt;/url&gt;&lt;/related-urls&gt;&lt;pdf-urls&gt;&lt;url&gt;file:///U:/Literature/Kang&amp;apos;ombe-IntJTubercLung2004.pdf&lt;/url&gt;&lt;/pdf-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87]</w:t>
            </w:r>
            <w:r/>
            <w:r>
              <w:rPr>
                <w:sz w:val="16"/>
                <w:szCs w:val="16"/>
                <w:rFonts w:cs="Arial"/>
                <w:lang w:val="en-US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34% (206/612)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US"/>
              </w:rPr>
              <w:instrText xml:space="preserve"> ADDIN EN.CITE &lt;EndNote&gt;&lt;Cite ExcludeAuth="1" ExcludeYear="1"&gt;&lt;RecNum&gt;202&lt;/RecNum&gt;&lt;record&gt;&lt;rec-number&gt;202&lt;/rec-number&gt;&lt;ref-type name="Journal Article"&gt;17&lt;/ref-type&gt;&lt;contributors&gt;&lt;authors&gt;&lt;author&gt;Kang&amp;apos;ombe, C.&lt;/author&gt;&lt;author&gt;Harries, A. D.&lt;/author&gt;&lt;author&gt;Banda, H.&lt;/author&gt;&lt;author&gt;Nyangulu, D. S.&lt;/author&gt;&lt;author&gt;Whitty, C. J.&lt;/author&gt;&lt;author&gt;Salaniponi, F. M.&lt;/author&gt;&lt;author&gt;Maher, D.&lt;/author&gt;&lt;author&gt;Nunn, P.&lt;/author&gt;&lt;/authors&gt;&lt;/contributors&gt;&lt;auth-address&gt;College of Medicine, Chichiri, Blantyre, Malawi.&lt;/auth-address&gt;&lt;titles&gt;&lt;title&gt;High mortality rates in tuberculosis patients in Zomba Hospital, Malawi, during 32 months of follow-up&lt;/title&gt;&lt;secondary-title&gt;Trans R Soc Trop Med Hyg&lt;/secondary-title&gt;&lt;/titles&gt;&lt;periodical&gt;&lt;full-title&gt;Trans R Soc Trop Med Hyg&lt;/full-title&gt;&lt;/periodical&gt;&lt;pages&gt;305-9&lt;/pages&gt;&lt;volume&gt;94&lt;/volume&gt;&lt;number&gt;3&lt;/number&gt;&lt;keywords&gt;&lt;keyword&gt;Adolescent&lt;/keyword&gt;&lt;keyword&gt;Adult&lt;/keyword&gt;&lt;keyword&gt;Aged&lt;/keyword&gt;&lt;keyword&gt;Antitubercular Agents/therapeutic use&lt;/keyword&gt;&lt;keyword&gt;Child&lt;/keyword&gt;&lt;keyword&gt;Child, Preschool&lt;/keyword&gt;&lt;keyword&gt;Cohort Studies&lt;/keyword&gt;&lt;keyword&gt;Female&lt;/keyword&gt;&lt;keyword&gt;Follow-Up Studies&lt;/keyword&gt;&lt;keyword&gt;HIV Seropositivity/epidemiology&lt;/keyword&gt;&lt;keyword&gt;HIV Seroprevalence&lt;/keyword&gt;&lt;keyword&gt;Humans&lt;/keyword&gt;&lt;keyword&gt;Infant&lt;/keyword&gt;&lt;keyword&gt;Infant, Newborn&lt;/keyword&gt;&lt;keyword&gt;Malawi/epidemiology&lt;/keyword&gt;&lt;keyword&gt;Male&lt;/keyword&gt;&lt;keyword&gt;Middle Aged&lt;/keyword&gt;&lt;keyword&gt;Prospective Studies&lt;/keyword&gt;&lt;keyword&gt;Risk Factors&lt;/keyword&gt;&lt;keyword&gt;Survival Analysis&lt;/keyword&gt;&lt;keyword&gt;Tuberculosis/drug therapy/*mortality&lt;/keyword&gt;&lt;keyword&gt;Tuberculosis, Pulmonary/drug therapy/mortality&lt;/keyword&gt;&lt;/keywords&gt;&lt;dates&gt;&lt;year&gt;2000&lt;/year&gt;&lt;pub-dates&gt;&lt;date&gt;May-Jun&lt;/date&gt;&lt;/pub-dates&gt;&lt;/dates&gt;&lt;accession-num&gt;10975007&lt;/accession-num&gt;&lt;urls&gt;&lt;related-urls&gt;&lt;url&gt;http://www.ncbi.nlm.nih.gov/entrez/query.fcgi?cmd=Retrieve&amp;amp;db=PubMed&amp;amp;dopt=Citation&amp;amp;list_uids=10975007 &lt;/url&gt;&lt;/related-urls&gt;&lt;pdf-urls&gt;&lt;url&gt;file:///U:/Literature/KangOmbe2000-TransRoyalSoc.pdf&lt;/url&gt;&lt;/pdf-urls&gt;&lt;/urls&gt;&lt;custom2&gt;reference listing from Corbett 2003 {#27}&lt;/custom2&gt;&lt;custom4&gt;no&lt;/custom4&gt;&lt;custom5&gt;but information on mortality during follow up&lt;/custom5&gt;&lt;/record&gt;&lt;/Cite&gt;&lt;/EndNote&gt;</w:instrText>
            </w:r>
            <w:r>
              <w:rPr>
                <w:rFonts w:cs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88]</w:t>
            </w:r>
            <w:r/>
            <w:r>
              <w:rPr>
                <w:sz w:val="16"/>
                <w:szCs w:val="16"/>
                <w:rFonts w:cs="Arial"/>
                <w:lang w:val="en-US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 xml:space="preserve">13% (79/612)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4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 xml:space="preserve">36% (223/612)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7% (285/612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0% (429/612)</w:t>
            </w:r>
          </w:p>
        </w:tc>
        <w:tc>
          <w:tcPr>
            <w:tcW w:w="1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8% (79/285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2% (223/429)</w:t>
            </w:r>
          </w:p>
        </w:tc>
      </w:tr>
      <w:tr>
        <w:trPr/>
        <w:tc>
          <w:tcPr>
            <w:tcW w:w="25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neg.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ome visit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2.7 years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US"/>
              </w:rPr>
              <w:instrText xml:space="preserve"> ADDIN EN.CITE &lt;EndNote&gt;&lt;Cite ExcludeAuth="1" ExcludeYear="1"&gt;&lt;RecNum&gt;203&lt;/RecNum&gt;&lt;record&gt;&lt;rec-number&gt;203&lt;/rec-number&gt;&lt;ref-type name="Journal Article"&gt;17&lt;/ref-type&gt;&lt;contributors&gt;&lt;authors&gt;&lt;author&gt;Harries, A. D.&lt;/author&gt;&lt;author&gt;Nyangulu, D. S.&lt;/author&gt;&lt;author&gt;Kang&amp;apos;ombe, C.&lt;/author&gt;&lt;author&gt;Ndalama, D.&lt;/author&gt;&lt;author&gt;Glynn, J. R.&lt;/author&gt;&lt;author&gt;Banda, H.&lt;/author&gt;&lt;author&gt;Wirima, J. J.&lt;/author&gt;&lt;author&gt;Salaniponi, F. M.&lt;/author&gt;&lt;author&gt;Liomba, G.&lt;/author&gt;&lt;author&gt;Maher, D.&lt;/author&gt;&lt;author&gt;Nunn, P.&lt;/author&gt;&lt;/authors&gt;&lt;/contributors&gt;&lt;auth-address&gt;College of Medicine, Chichiri, Blantyre, Malawi.&lt;/auth-address&gt;&lt;titles&gt;&lt;title&gt;Treatment outcome of an unselected cohort of tuberculosis patients in relation to human immunodeficiency virus serostatus in Zomba Hospital, Malawi&lt;/title&gt;&lt;secondary-title&gt;Trans R Soc Trop Med Hyg&lt;/secondary-title&gt;&lt;/titles&gt;&lt;periodical&gt;&lt;full-title&gt;Trans R Soc Trop Med Hyg&lt;/full-title&gt;&lt;/periodical&gt;&lt;pages&gt;343-7&lt;/pages&gt;&lt;volume&gt;92&lt;/volume&gt;&lt;number&gt;3&lt;/number&gt;&lt;keywords&gt;&lt;keyword&gt;Adult&lt;/keyword&gt;&lt;keyword&gt;Antitubercular Agents/*therapeutic use&lt;/keyword&gt;&lt;keyword&gt;Cohort Studies&lt;/keyword&gt;&lt;keyword&gt;Female&lt;/keyword&gt;&lt;keyword&gt;HIV Infections/complications/drug therapy/*mortality&lt;/keyword&gt;&lt;keyword&gt;Humans&lt;/keyword&gt;&lt;keyword&gt;Malawi/epidemiology&lt;/keyword&gt;&lt;keyword&gt;Male&lt;/keyword&gt;&lt;keyword&gt;Middle Aged&lt;/keyword&gt;&lt;keyword&gt;Prospective Studies&lt;/keyword&gt;&lt;keyword&gt;Treatment Outcome&lt;/keyword&gt;&lt;keyword&gt;Tuberculosis/complications/drug therapy/*mortality&lt;/keyword&gt;&lt;/keywords&gt;&lt;dates&gt;&lt;year&gt;1998&lt;/year&gt;&lt;pub-dates&gt;&lt;date&gt;May-Jun&lt;/date&gt;&lt;/pub-dates&gt;&lt;/dates&gt;&lt;accession-num&gt;9861414&lt;/accession-num&gt;&lt;urls&gt;&lt;related-urls&gt;&lt;url&gt;http://www.ncbi.nlm.nih.gov/entrez/query.fcgi?cmd=Retrieve&amp;amp;db=PubMed&amp;amp;dopt=Citation&amp;amp;list_uids=9861414 &lt;/url&gt;&lt;/related-urls&gt;&lt;pdf-urls&gt;&lt;url&gt;file:///U:/Literature/Harries-1998-TransRoyalSoci.pdf&lt;/url&gt;&lt;/pdf-urls&gt;&lt;/urls&gt;&lt;custom2&gt;case fatality rate&lt;/custom2&gt;&lt;/record&gt;&lt;/Cite&gt;&lt;/EndNote&gt;</w:instrText>
            </w:r>
            <w:r>
              <w:rPr>
                <w:rFonts w:cs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27]</w:t>
            </w:r>
            <w:r/>
            <w:r>
              <w:rPr>
                <w:sz w:val="16"/>
                <w:szCs w:val="16"/>
                <w:rFonts w:cs="Arial"/>
                <w:lang w:val="en-US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7 years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US"/>
              </w:rPr>
              <w:instrText xml:space="preserve"> ADDIN EN.CITE &lt;EndNote&gt;&lt;Cite ExcludeAuth="1" ExcludeYear="1"&gt;&lt;RecNum&gt;315&lt;/RecNum&gt;&lt;record&gt;&lt;rec-number&gt;315&lt;/rec-number&gt;&lt;ref-type name="Journal Article"&gt;17&lt;/ref-type&gt;&lt;contributors&gt;&lt;authors&gt;&lt;author&gt;Kang&amp;apos;ombe, C. T.&lt;/author&gt;&lt;author&gt;Harries, A. D.&lt;/author&gt;&lt;author&gt;Ito, K.&lt;/author&gt;&lt;author&gt;Clark, T.&lt;/author&gt;&lt;author&gt;Nyirenda, T. E.&lt;/author&gt;&lt;author&gt;Aldis, W.&lt;/author&gt;&lt;author&gt;Nunn, P. P.&lt;/author&gt;&lt;author&gt;Semba, R. D.&lt;/author&gt;&lt;author&gt;Salaniponi, F. M.&lt;/author&gt;&lt;/authors&gt;&lt;/contributors&gt;&lt;auth-address&gt;Johns Hopkins University School of Medicine, Baltimore, Maryland, USA.&lt;/auth-address&gt;&lt;titles&gt;&lt;title&gt;Long-term outcome in patients registered with tuberculosis in Zomba, Malawi: mortality at 7 years according to initial HIV status and type of TB&lt;/title&gt;&lt;secondary-title&gt;Int J Tuberc Lung Dis&lt;/secondary-title&gt;&lt;/titles&gt;&lt;periodical&gt;&lt;full-title&gt;Int J Tuberc Lung Dis&lt;/full-title&gt;&lt;/periodical&gt;&lt;pages&gt;829-36&lt;/pages&gt;&lt;volume&gt;8&lt;/volume&gt;&lt;number&gt;7&lt;/number&gt;&lt;keywords&gt;&lt;keyword&gt;Adult&lt;/keyword&gt;&lt;keyword&gt;Antitubercular Agents/therapeutic use&lt;/keyword&gt;&lt;keyword&gt;Female&lt;/keyword&gt;&lt;keyword&gt;Follow-Up Studies&lt;/keyword&gt;&lt;keyword&gt;HIV Infections/*complications&lt;/keyword&gt;&lt;keyword&gt;Humans&lt;/keyword&gt;&lt;keyword&gt;Malawi&lt;/keyword&gt;&lt;keyword&gt;Male&lt;/keyword&gt;&lt;keyword&gt;Middle Aged&lt;/keyword&gt;&lt;keyword&gt;Sputum/cytology&lt;/keyword&gt;&lt;keyword&gt;Survival Analysis&lt;/keyword&gt;&lt;keyword&gt;Treatment Outcome&lt;/keyword&gt;&lt;keyword&gt;Tuberculosis, Pulmonary/drug therapy/*mortality/*virology&lt;/keyword&gt;&lt;/keywords&gt;&lt;dates&gt;&lt;year&gt;2004&lt;/year&gt;&lt;pub-dates&gt;&lt;date&gt;Jul&lt;/date&gt;&lt;/pub-dates&gt;&lt;/dates&gt;&lt;accession-num&gt;15260273&lt;/accession-num&gt;&lt;urls&gt;&lt;related-urls&gt;&lt;url&gt;http://www.ncbi.nlm.nih.gov/entrez/query.fcgi?cmd=Retrieve&amp;amp;db=PubMed&amp;amp;dopt=Citation&amp;amp;list_uids=15260273 &lt;/url&gt;&lt;/related-urls&gt;&lt;pdf-urls&gt;&lt;url&gt;file:///U:/Literature/Kang&amp;apos;ombe-IntJTubercLung2004.pdf&lt;/url&gt;&lt;/pdf-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87]</w:t>
            </w:r>
            <w:r/>
            <w:r>
              <w:rPr>
                <w:sz w:val="16"/>
                <w:szCs w:val="16"/>
                <w:rFonts w:cs="Arial"/>
                <w:lang w:val="en-US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7% (31/181)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9% (17/181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1% (57/181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7% (48/181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9% (88/181)</w:t>
            </w:r>
          </w:p>
        </w:tc>
        <w:tc>
          <w:tcPr>
            <w:tcW w:w="1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5% (17/48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5% (57/88)</w:t>
            </w:r>
          </w:p>
        </w:tc>
      </w:tr>
      <w:tr>
        <w:trPr>
          <w:trHeight w:val="1278" w:hRule="atLeast"/>
        </w:trPr>
        <w:tc>
          <w:tcPr>
            <w:tcW w:w="25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Jochem, Nepal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Jochem&lt;/Author&gt;&lt;Year&gt;1997&lt;/Year&gt;&lt;RecNum&gt;292&lt;/RecNum&gt;&lt;IDText&gt;Tuberculosis control in remote districts of Nepal comparing patient-responsible short-course chemotherapy with long-course treatment&lt;/IDText&gt;&lt;MDL Ref_Type="Journal"&gt;&lt;Ref_Type&gt;Journal&lt;/Ref_Type&gt;&lt;Ref_ID&gt;292&lt;/Ref_ID&gt;&lt;Title_Primary&gt;Tuberculosis control in remote districts of Nepal comparing patient-responsible short-course chemotherapy with long-course treatment&lt;/Title_Primary&gt;&lt;Authors_Primary&gt;Jochem,K.&lt;/Authors_Primary&gt;&lt;Authors_Primary&gt;Fryatt,R.J.&lt;/Authors_Primary&gt;&lt;Authors_Primary&gt;Harper,I.&lt;/Authors_Primary&gt;&lt;Authors_Primary&gt;White,A.&lt;/Authors_Primary&gt;&lt;Authors_Primary&gt;Luitel,H.&lt;/Authors_Primary&gt;&lt;Authors_Primary&gt;Dahal,R.&lt;/Authors_Primary&gt;&lt;Date_Primary&gt;1997&lt;/Date_Primary&gt;&lt;Keywords&gt;Administration,Oral Antitubercular Agents&lt;/Keywords&gt;&lt;Keywords&gt;administration &amp;amp; dosage Cohort Studies Drug Administration Schedule Humans Injections Nepal Patient Compliance Prospective Studies Rifampin&lt;/Keywords&gt;&lt;Keywords&gt;administration &amp;amp; dosage Rural Health Services Self Administration Strep&lt;/Keywords&gt;&lt;Reprint&gt;Not in File&lt;/Reprint&gt;&lt;Start_Page&gt;502&lt;/Start_Page&gt;&lt;End_Page&gt;508&lt;/End_Page&gt;&lt;Periodical&gt;Int J Tuberc Lung Dis&lt;/Periodical&gt;&lt;Volume&gt;1&lt;/Volume&gt;&lt;Issue&gt;6&lt;/Issue&gt;&lt;ISSN_ISBN&gt;1027-3719 (Print)&lt;/ISSN_ISBN&gt;&lt;Address&gt;International Division, Nuffield Institute for Health, Leeds, UK. k.jochem@leeds.ac.uk&lt;/Address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3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m pos.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m pos.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linic and home visits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 years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 years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% (18/359)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 5a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1% (34/304)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 5b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% (9/359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% (16/304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.5% (27/359)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 5a 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3% (40/304)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 5b</w:t>
            </w:r>
          </w:p>
        </w:tc>
        <w:tc>
          <w:tcPr>
            <w:tcW w:w="1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3% (9/27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% (16/40)</w:t>
            </w:r>
          </w:p>
        </w:tc>
      </w:tr>
      <w:tr>
        <w:trPr/>
        <w:tc>
          <w:tcPr>
            <w:tcW w:w="25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Kassim, Ivory Coast,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Kassim&lt;/Author&gt;&lt;Year&gt;1995&lt;/Year&gt;&lt;RecNum&gt;241&lt;/RecNum&gt;&lt;IDText&gt;Two-year follow-up of persons with HIV-1- and HIV-2-associated pulmonary tuberculosis treated with short-course chemotherapy in West Africa&lt;/IDText&gt;&lt;MDL Ref_Type="Journal"&gt;&lt;Ref_Type&gt;Journal&lt;/Ref_Type&gt;&lt;Ref_ID&gt;241&lt;/Ref_ID&gt;&lt;Title_Primary&gt;Two-year follow-up of persons with HIV-1- and HIV-2-associated pulmonary tuberculosis treated with short-course chemotherapy in West Africa&lt;/Title_Primary&gt;&lt;Authors_Primary&gt;Kassim,S.&lt;/Authors_Primary&gt;&lt;Authors_Primary&gt;Sassan-Morokro,M.&lt;/Authors_Primary&gt;&lt;Authors_Primary&gt;Ackah,A.&lt;/Authors_Primary&gt;&lt;Authors_Primary&gt;Abouya,L.Y.&lt;/Authors_Primary&gt;&lt;Authors_Primary&gt;Digbeu,H.&lt;/Authors_Primary&gt;&lt;Authors_Primary&gt;Yesso,G.&lt;/Authors_Primary&gt;&lt;Authors_Primary&gt;Coulibaly,I.M.&lt;/Authors_Primary&gt;&lt;Authors_Primary&gt;Coulibaly,D.&lt;/Authors_Primary&gt;&lt;Authors_Primary&gt;Whitaker,P.J.&lt;/Authors_Primary&gt;&lt;Authors_Primary&gt;Doorly,R.&lt;/Authors_Primary&gt;&lt;Date_Primary&gt;1995&lt;/Date_Primary&gt;&lt;Keywords&gt;AIDS-Related Opportunistic Infections&lt;/Keywords&gt;&lt;Keywords&gt;complications&lt;/Keywords&gt;&lt;Keywords&gt;drug therapy&lt;/Keywords&gt;&lt;Keywords&gt;mortality Adolescent Adult Africa,Western Antibiotics,Antitubercular&lt;/Keywords&gt;&lt;Keywords&gt;therapeutic use Antitubercular Agents&lt;/Keywords&gt;&lt;Keywords&gt;therapeutic use Drug Therapy,Combination Female Follow-Up Studies HIV Seronega&lt;/Keywords&gt;&lt;Reprint&gt;Not in File&lt;/Reprint&gt;&lt;Start_Page&gt;1185&lt;/Start_Page&gt;&lt;End_Page&gt;1191&lt;/End_Page&gt;&lt;Periodical&gt;AIDS&lt;/Periodical&gt;&lt;Volume&gt;9&lt;/Volume&gt;&lt;Issue&gt;10&lt;/Issue&gt;&lt;ISSN_ISBN&gt;0269-9370 (Print)&lt;/ISSN_ISBN&gt;&lt;Address&gt;Centres Antituberculeux, Abidjan, Cote d&amp;apos;Ivoire&lt;/Address&gt;&lt;ZZ_JournalStdAbbrev&gt;&lt;f name="System"&gt;AID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8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pos.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neg.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Clinic and home 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visits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 years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 years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10% (57/553) 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% (4/282)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2% (64/553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% (6/282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2% (121/553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% (10/282)</w:t>
            </w:r>
          </w:p>
        </w:tc>
        <w:tc>
          <w:tcPr>
            <w:tcW w:w="1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3% (64/121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0% (6/10)</w:t>
            </w:r>
          </w:p>
        </w:tc>
      </w:tr>
      <w:tr>
        <w:trPr/>
        <w:tc>
          <w:tcPr>
            <w:tcW w:w="25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Kolappan, India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Kolappan&lt;/Author&gt;&lt;Year&gt;2008&lt;/Year&gt;&lt;RecNum&gt;305&lt;/RecNum&gt;&lt;IDText&gt;Excess mortality and risk factors for mortality among a cohort of TB patients from rural south India&lt;/IDText&gt;&lt;MDL Ref_Type="Journal"&gt;&lt;Ref_Type&gt;Journal&lt;/Ref_Type&gt;&lt;Ref_ID&gt;305&lt;/Ref_ID&gt;&lt;Title_Primary&gt;Excess mortality and risk factors for mortality among a cohort of TB patients from rural south India&lt;/Title_Primary&gt;&lt;Authors_Primary&gt;Kolappan,C.&lt;/Authors_Primary&gt;&lt;Authors_Primary&gt;Subramani,R.&lt;/Authors_Primary&gt;&lt;Authors_Primary&gt;Kumaraswami,V.&lt;/Authors_Primary&gt;&lt;Authors_Primary&gt;Santha,T.&lt;/Authors_Primary&gt;&lt;Authors_Primary&gt;Narayanan,P.R.&lt;/Authors_Primary&gt;&lt;Date_Primary&gt;2008&lt;/Date_Primary&gt;&lt;Keywords&gt;Adolescent Adult Age Factors Antitubercular Agents&lt;/Keywords&gt;&lt;Keywords&gt;*therapeutic use *Directly Observed Therapy Follow-Up Studies Humans India&lt;/Keywords&gt;&lt;Keywords&gt;epidemiology Middle Aged National Health Programs&lt;/Keywords&gt;&lt;Keywords&gt;*statistics &amp;amp; numerical data Patient Compliance Retrospective Studies Risk Asse&lt;/Keywords&gt;&lt;Reprint&gt;Not in File&lt;/Reprint&gt;&lt;Start_Page&gt;81&lt;/Start_Page&gt;&lt;End_Page&gt;86&lt;/End_Page&gt;&lt;Periodical&gt;Int J Tuberc Lung Dis&lt;/Periodical&gt;&lt;Volume&gt;12&lt;/Volume&gt;&lt;Issue&gt;1&lt;/Issue&gt;&lt;Address&gt;Tuberculosis Research Centre, Indian Council of Medical Research, Chennai, India&lt;/Address&gt;&lt;Web_URL&gt;http://www.ncbi.nlm.nih.gov/entrez/query.fcgi?cmd=Retrieve&amp;amp;db=PubMed&amp;amp;dopt=Citation&amp;amp;list_uids=18173882&lt;/Web_URL&gt;&lt;Web_URL_Link1&gt;http://www.ncbi.nlm.nih.gov/entrez/query.fcgi?cmd=Retrieve&amp;amp;db=PubMed&amp;amp;dopt=Citation&amp;amp;list_uids=18173882&lt;/Web_URL_Link1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0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Home visit 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3.3 years 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5% (176/3,405)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6 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5% (519/3,405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0% (695/3,405)</w:t>
            </w:r>
          </w:p>
        </w:tc>
        <w:tc>
          <w:tcPr>
            <w:tcW w:w="1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5% (519/695)</w:t>
            </w:r>
          </w:p>
        </w:tc>
      </w:tr>
      <w:tr>
        <w:trPr>
          <w:trHeight w:val="666" w:hRule="atLeast"/>
        </w:trPr>
        <w:tc>
          <w:tcPr>
            <w:tcW w:w="25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Malkin, Burkina Faso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Malkin&lt;/Author&gt;&lt;Year&gt;1997&lt;/Year&gt;&lt;RecNum&gt;88&lt;/RecNum&gt;&lt;IDText&gt;Tuberculosis and human immunodeficiency virus infection in west Burkina Faso: clinical presentation and clinical evolution&lt;/IDText&gt;&lt;MDL Ref_Type="Journal"&gt;&lt;Ref_Type&gt;Journal&lt;/Ref_Type&gt;&lt;Ref_ID&gt;88&lt;/Ref_ID&gt;&lt;Title_Primary&gt;Tuberculosis and human immunodeficiency virus infection in west Burkina Faso: clinical presentation and clinical evolution&lt;/Title_Primary&gt;&lt;Authors_Primary&gt;Malkin,J.E.&lt;/Authors_Primary&gt;&lt;Authors_Primary&gt;Prazuck,T.&lt;/Authors_Primary&gt;&lt;Authors_Primary&gt;Simonnet,F.&lt;/Authors_Primary&gt;&lt;Authors_Primary&gt;Yameogo,M.&lt;/Authors_Primary&gt;&lt;Authors_Primary&gt;Rochereau,A.&lt;/Authors_Primary&gt;&lt;Authors_Primary&gt;Ayeroue,J.&lt;/Authors_Primary&gt;&lt;Authors_Primary&gt;Masson,D.&lt;/Authors_Primary&gt;&lt;Authors_Primary&gt;Lafaix,C.&lt;/Authors_Primary&gt;&lt;Date_Primary&gt;1997&lt;/Date_Primary&gt;&lt;Keywords&gt;AIDS-Related Opportunistic Infections&lt;/Keywords&gt;&lt;Keywords&gt;diagnosis&lt;/Keywords&gt;&lt;Keywords&gt;*epidemiology Adult Africa&lt;/Keywords&gt;&lt;Keywords&gt;epidemiology Age Distribution Aged Analysis of Variance Cohort Studies Developing Countries Female *HIV Seroprevalence *Hiv-1 *Hiv-2 Humans Incidence Logistic Models Male Middle Ag&lt;/Keywords&gt;&lt;Reprint&gt;Not in File&lt;/Reprint&gt;&lt;Start_Page&gt;68&lt;/Start_Page&gt;&lt;End_Page&gt;74&lt;/End_Page&gt;&lt;Periodical&gt;Int J Tuberc Lung Dis&lt;/Periodical&gt;&lt;Volume&gt;1&lt;/Volume&gt;&lt;Issue&gt;1&lt;/Issue&gt;&lt;Address&gt;Universite Paris XII, Service des Maladies Infectieuses, Centre Hospitalier, Villeneuve Saint Georges, France&lt;/Address&gt;&lt;Web_URL&gt;http://www.ncbi.nlm.nih.gov/entrez/query.fcgi?cmd=Retrieve&amp;amp;db=PubMed&amp;amp;dopt=Citation&amp;amp;list_uids=9441062&lt;/Web_URL&gt;&lt;Web_URL_Link1&gt;http://www.ncbi.nlm.nih.gov/entrez/query.fcgi?cmd=Retrieve&amp;amp;db=PubMed&amp;amp;dopt=Citation&amp;amp;list_uids=9441062&lt;/Web_URL_Link1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8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pos.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neg.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tudy follow up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nd home visit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1.5 years 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1.5 years 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27%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 7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26/96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10%</w:t>
            </w:r>
            <w:r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7 </w:t>
            </w:r>
            <w:r>
              <w:rPr>
                <w:rFonts w:cs="Arial"/>
                <w:sz w:val="16"/>
                <w:szCs w:val="16"/>
                <w:lang w:val="en-US"/>
              </w:rPr>
              <w:t>(35/348)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% (7/96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% (10/348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34% (33/96) 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3% (45/348)</w:t>
            </w:r>
          </w:p>
        </w:tc>
        <w:tc>
          <w:tcPr>
            <w:tcW w:w="1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1% (7/33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2% (10/45)</w:t>
            </w:r>
          </w:p>
        </w:tc>
      </w:tr>
      <w:tr>
        <w:trPr/>
        <w:tc>
          <w:tcPr>
            <w:tcW w:w="25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Perriens, Zaire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7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pos.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Clinic 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ean 0.85 year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28% (47/170)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8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9% (15/170)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36% (62/170)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 8b</w:t>
            </w:r>
          </w:p>
        </w:tc>
        <w:tc>
          <w:tcPr>
            <w:tcW w:w="1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% (15/62)</w:t>
            </w:r>
          </w:p>
        </w:tc>
      </w:tr>
      <w:tr>
        <w:trPr/>
        <w:tc>
          <w:tcPr>
            <w:tcW w:w="25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neg.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ean 0.90 year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4% (22/597)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8a</w:t>
            </w:r>
            <w:r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% (5/597)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5% (27/597)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 8b</w:t>
            </w:r>
          </w:p>
        </w:tc>
        <w:tc>
          <w:tcPr>
            <w:tcW w:w="1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9% (5/27)</w:t>
            </w:r>
          </w:p>
        </w:tc>
      </w:tr>
      <w:tr>
        <w:trPr/>
        <w:tc>
          <w:tcPr>
            <w:tcW w:w="25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Sadacharam, India,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Sadacharam&lt;/Author&gt;&lt;Year&gt;2007&lt;/Year&gt;&lt;RecNum&gt;307&lt;/RecNum&gt;&lt;IDText&gt;Status of smear-positive TB patients at 2-3 years after initiation of treatment under a DOTS programme&lt;/IDText&gt;&lt;MDL Ref_Type="Journal"&gt;&lt;Ref_Type&gt;Journal&lt;/Ref_Type&gt;&lt;Ref_ID&gt;307&lt;/Ref_ID&gt;&lt;Title_Primary&gt;Status of smear-positive TB patients at 2-3 years after initiation of treatment under a DOTS programme&lt;/Title_Primary&gt;&lt;Authors_Primary&gt;Sadacharam,K.&lt;/Authors_Primary&gt;&lt;Authors_Primary&gt;Gopi,P.G.&lt;/Authors_Primary&gt;&lt;Authors_Primary&gt;Chandrasekaran,V.&lt;/Authors_Primary&gt;&lt;Authors_Primary&gt;Eusuff,S.I.&lt;/Authors_Primary&gt;&lt;Authors_Primary&gt;Subramani,R.&lt;/Authors_Primary&gt;&lt;Authors_Primary&gt;Santha,T.&lt;/Authors_Primary&gt;&lt;Authors_Primary&gt;Narayanan,P.R.&lt;/Authors_Primary&gt;&lt;Date_Primary&gt;2007&lt;/Date_Primary&gt;&lt;Keywords&gt;Adult Aged *Directly Observed Therapy Female Follow-Up Studies *Health Status Humans India Male Middle Aged Risk Factors Rural Population Time Factors Treatment Outcome Tuberculosis&lt;/Keywords&gt;&lt;Keywords&gt;mortality&lt;/Keywords&gt;&lt;Keywords&gt;*therapy&lt;/Keywords&gt;&lt;Reprint&gt;Not in File&lt;/Reprint&gt;&lt;Start_Page&gt;199&lt;/Start_Page&gt;&lt;End_Page&gt;203&lt;/End_Page&gt;&lt;Periodical&gt;Indian J Tuberc&lt;/Periodical&gt;&lt;Volume&gt;54&lt;/Volume&gt;&lt;Title_Secondary&gt;Indian J Tuberc&lt;/Title_Secondary&gt;&lt;Issue&gt;4&lt;/Issue&gt;&lt;Address&gt;Tuberculosis Research Centre, Chennai&lt;/Address&gt;&lt;Web_URL&gt;http://www.ncbi.nlm.nih.gov/entrez/query.fcgi?cmd=Retrieve&amp;amp;db=PubMed&amp;amp;dopt=Citation&amp;amp;list_uids=18072535&lt;/Web_URL&gt;&lt;Web_URL_Link1&gt;http://www.ncbi.nlm.nih.gov/entrez/query.fcgi?cmd=Retrieve&amp;amp;db=PubMed&amp;amp;dopt=Citation&amp;amp;list_uids=18072535&lt;/Web_URL_Link1&gt;&lt;ZZ_JournalFull&gt;&lt;f name="System"&gt;Indian J Tuberc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6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m pos.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ome visit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2–3 years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5% (58/1,171)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9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 xml:space="preserve">13% (148/1,171)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8% (206/1,171)</w:t>
            </w:r>
          </w:p>
        </w:tc>
        <w:tc>
          <w:tcPr>
            <w:tcW w:w="1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2% (148/206)</w:t>
            </w:r>
          </w:p>
        </w:tc>
      </w:tr>
      <w:tr>
        <w:trPr/>
        <w:tc>
          <w:tcPr>
            <w:tcW w:w="25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Small, USA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Small&lt;/Author&gt;&lt;Year&gt;1991&lt;/Year&gt;&lt;RecNum&gt;105&lt;/RecNum&gt;&lt;IDText&gt;Treatment of tuberculosis in patients with advanced human immunodeficiency virus infection&lt;/IDText&gt;&lt;MDL Ref_Type="Journal"&gt;&lt;Ref_Type&gt;Journal&lt;/Ref_Type&gt;&lt;Ref_ID&gt;105&lt;/Ref_ID&gt;&lt;Title_Primary&gt;Treatment of tuberculosis in patients with advanced human immunodeficiency virus infection&lt;/Title_Primary&gt;&lt;Authors_Primary&gt;Small,P.M.&lt;/Authors_Primary&gt;&lt;Authors_Primary&gt;Schecter,G.F.&lt;/Authors_Primary&gt;&lt;Authors_Primary&gt;Goodman,P.C.&lt;/Authors_Primary&gt;&lt;Authors_Primary&gt;Sande,M.A.&lt;/Authors_Primary&gt;&lt;Authors_Primary&gt;Chaisson,R.E.&lt;/Authors_Primary&gt;&lt;Authors_Primary&gt;Hopewell,P.C.&lt;/Authors_Primary&gt;&lt;Date_Primary&gt;1991&lt;/Date_Primary&gt;&lt;Keywords&gt;Acquired Immunodeficiency Syndrome&lt;/Keywords&gt;&lt;Keywords&gt;*complications Adult Drug Administration Schedule Drug Therapy,Combination Ethambutol&lt;/Keywords&gt;&lt;Keywords&gt;administration &amp;amp; dosage Female Humans Isoniazid&lt;/Keywords&gt;&lt;Keywords&gt;administration &amp;amp; dosage Male Mycobacterium tuberculosis&lt;/Keywords&gt;&lt;Keywords&gt;isolation &amp;amp; purification Pyra&lt;/Keywords&gt;&lt;Reprint&gt;Not in File&lt;/Reprint&gt;&lt;Start_Page&gt;289&lt;/Start_Page&gt;&lt;End_Page&gt;294&lt;/End_Page&gt;&lt;Periodical&gt;N Engl J Med&lt;/Periodical&gt;&lt;Volume&gt;324&lt;/Volume&gt;&lt;Issue&gt;5&lt;/Issue&gt;&lt;Address&gt;Medical Service, San Francisco General Hospital Medical Center, CA 94110&lt;/Address&gt;&lt;Web_URL&gt;http://www.ncbi.nlm.nih.gov/entrez/query.fcgi?cmd=Retrieve&amp;amp;db=PubMed&amp;amp;dopt=Citation&amp;amp;list_uids=1898769&lt;/Web_URL&gt;&lt;Web_URL_Link1&gt;http://www.ncbi.nlm.nih.gov/entrez/query.fcgi?cmd=Retrieve&amp;amp;db=PubMed&amp;amp;dopt=Citation&amp;amp;list_uids=1898769&lt;/Web_URL_Link1&gt;&lt;ZZ_JournalFull&gt;&lt;f name="System"&gt;N Engl J Med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3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pos.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ecord review by panel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9.6 months 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fter treatment completion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41% (51/125)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10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6% (45/125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7% (96/125)</w:t>
            </w:r>
          </w:p>
        </w:tc>
        <w:tc>
          <w:tcPr>
            <w:tcW w:w="1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7% (45/96)</w:t>
            </w:r>
          </w:p>
        </w:tc>
      </w:tr>
      <w:tr>
        <w:trPr>
          <w:trHeight w:val="1268" w:hRule="atLeast"/>
        </w:trPr>
        <w:tc>
          <w:tcPr>
            <w:tcW w:w="25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nl-NL"/>
              </w:rPr>
            </w:pPr>
            <w:r>
              <w:rPr>
                <w:rFonts w:cs="Arial"/>
                <w:sz w:val="16"/>
                <w:szCs w:val="16"/>
                <w:lang w:val="nl-NL"/>
              </w:rPr>
              <w:t xml:space="preserve">Van den Broek, Tanzania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nl-NL" w:eastAsia="en-US"/>
              </w:rPr>
              <w:instrText xml:space="preserve"> ADDIN REFMGR.CITE &lt;Refman&gt;&lt;Cite&gt;&lt;Author&gt;van den Broek&lt;/Author&gt;&lt;Year&gt;1998&lt;/Year&gt;&lt;RecNum&gt;83&lt;/RecNum&gt;&lt;IDText&gt;Impact of human immunodeficiency virus infection on the outcome of treatment and survival of tuberculosis patients in Mwanza, Tanzania&lt;/IDText&gt;&lt;MDL Ref_Type="Journal"&gt;&lt;Ref_Type&gt;Journal&lt;/Ref_Type&gt;&lt;Ref_ID&gt;83&lt;/Ref_ID&gt;&lt;Title_Primary&gt;Impact of human immunodeficiency virus infection on the outcome of treatment and survival of tuberculosis patients in Mwanza, Tanzania&lt;/Title_Primary&gt;&lt;Authors_Primary&gt;van den Broek,J.&lt;/Authors_Primary&gt;&lt;Authors_Primary&gt;Mfinanga,S.&lt;/Authors_Primary&gt;&lt;Authors_Primary&gt;Moshiro,C.&lt;/Authors_Primary&gt;&lt;Authors_Primary&gt;O&amp;apos;Brien,R.&lt;/Authors_Primary&gt;&lt;Authors_Primary&gt;Mugomela,A.&lt;/Authors_Primary&gt;&lt;Authors_Primary&gt;Lefi,M.&lt;/Authors_Primary&gt;&lt;Date_Primary&gt;1998&lt;/Date_Primary&gt;&lt;Keywords&gt;Adolescent Adult Antitubercular Agents&lt;/Keywords&gt;&lt;Keywords&gt;therapeutic use Developing Countries Female HIV Infections&lt;/Keywords&gt;&lt;Keywords&gt;complications&lt;/Keywords&gt;&lt;Keywords&gt;*mortality Humans Male Regression Analysis Survival Analysis Tanzania&lt;/Keywords&gt;&lt;Keywords&gt;epidemiology Tuberculosis&lt;/Keywords&gt;&lt;Keywords&gt;complications&lt;/Keywords&gt;&lt;Keywords&gt;drug therapy&lt;/Keywords&gt;&lt;Keywords&gt;*mortality&lt;/Keywords&gt;&lt;Reprint&gt;Not in File&lt;/Reprint&gt;&lt;Start_Page&gt;547&lt;/Start_Page&gt;&lt;End_Page&gt;552&lt;/End_Page&gt;&lt;Periodical&gt;Int J Tuberc Lung Dis&lt;/Periodical&gt;&lt;Volume&gt;2&lt;/Volume&gt;&lt;Issue&gt;7&lt;/Issue&gt;&lt;Address&gt;Royal Tropical Institute, Amsterdam, The Netherlands&lt;/Address&gt;&lt;Web_URL&gt;http://www.ncbi.nlm.nih.gov/entrez/query.fcgi?cmd=Retrieve&amp;amp;db=PubMed&amp;amp;dopt=Citation&amp;amp;list_uids=9661820&lt;/Web_URL&gt;&lt;Web_URL_Link1&gt;http://www.ncbi.nlm.nih.gov/entrez/query.fcgi?cmd=Retrieve&amp;amp;db=PubMed&amp;amp;dopt=Citation&amp;amp;list_uids=9661820&lt;/Web_URL_Link1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nl-NL" w:eastAsia="en-US"/>
              </w:rPr>
            </w:r>
            <w:r>
              <w:rPr>
                <w:sz w:val="16"/>
                <w:szCs w:val="16"/>
                <w:rFonts w:cs="Arial"/>
                <w:lang w:val="nl-NL" w:eastAsia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nl-NL" w:eastAsia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nl-NL" w:eastAsia="en-US"/>
              </w:rPr>
              <w:t>27]</w:t>
            </w:r>
            <w:r/>
            <w:r>
              <w:rPr>
                <w:sz w:val="16"/>
                <w:szCs w:val="16"/>
                <w:rFonts w:cs="Arial" w:ascii="Arial" w:hAnsi="Arial"/>
                <w:lang w:val="nl-NL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nl-NL" w:eastAsia="en-US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pos.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neg.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ome visit, relatives and neighbors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3 years 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after treatment completion 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eastAsia="Verdana" w:cs="Verdan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16% (24/146)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11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8% (32/415)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11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18% (27/146) 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% (24/415)</w:t>
            </w:r>
            <w:r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5% (51/146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3% (56/415)</w:t>
            </w:r>
          </w:p>
        </w:tc>
        <w:tc>
          <w:tcPr>
            <w:tcW w:w="1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3% (27/51)</w:t>
            </w:r>
          </w:p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3% (24/56)</w:t>
            </w:r>
          </w:p>
        </w:tc>
      </w:tr>
      <w:tr>
        <w:trPr/>
        <w:tc>
          <w:tcPr>
            <w:tcW w:w="2518" w:type="dxa"/>
            <w:tcBorders>
              <w:top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Vijay, India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Vijay S BV&lt;/Author&gt;&lt;Year&gt;2004&lt;/Year&gt;&lt;RecNum&gt;304&lt;/RecNum&gt;&lt;IDText&gt;Treatment outcome and two &amp;amp; half years follow-up status of smear-positive patients treated underd RNTCP&lt;/IDText&gt;&lt;MDL Ref_Type="Journal"&gt;&lt;Ref_Type&gt;Journal&lt;/Ref_Type&gt;&lt;Ref_ID&gt;304&lt;/Ref_ID&gt;&lt;Title_Primary&gt;Treatment outcome and two &amp;amp; half years follow-up status of smear-positive patients treated underd RNTCP&lt;/Title_Primary&gt;&lt;Authors_Primary&gt;Vijay S BV&lt;/Authors_Primary&gt;&lt;Authors_Primary&gt;V.H.Balasangameswara&lt;/Authors_Primary&gt;&lt;Authors_Primary&gt;Jagannatha PS&lt;/Authors_Primary&gt;&lt;Authors_Primary&gt;Sarova VN&lt;/Authors_Primary&gt;&lt;Authors_Primary&gt;Kumar P&lt;/Authors_Primary&gt;&lt;Date_Primary&gt;2004&lt;/Date_Primary&gt;&lt;Reprint&gt;Not in File&lt;/Reprint&gt;&lt;Start_Page&gt;199&lt;/Start_Page&gt;&lt;End_Page&gt;204&lt;/End_Page&gt;&lt;Periodical&gt;Indian J Tuberc&lt;/Periodical&gt;&lt;Volume&gt;51&lt;/Volume&gt;&lt;ZZ_JournalFull&gt;&lt;f name="System"&gt;Indian J Tuberc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5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m pos.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ome visit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2.5 years 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 xml:space="preserve">2% (6/271)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12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 xml:space="preserve">13% (35/271)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12b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5% (41/271)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2" w:type="dxa"/>
            <w:tcBorders>
              <w:top w:val="single" w:sz="18" w:space="0" w:color="FFFFFF"/>
              <w:lef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5% (35/4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542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SimSun;Arial Unicode MS" w:cs="Verdana"/>
      <w:color w:val="auto"/>
      <w:sz w:val="18"/>
      <w:szCs w:val="18"/>
      <w:lang w:val="en-GB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14:59:00Z</dcterms:created>
  <dc:creator>Masja Straetemans</dc:creator>
  <dc:description/>
  <cp:keywords/>
  <dc:language>en-US</dc:language>
  <cp:lastModifiedBy>Masja Straetemans</cp:lastModifiedBy>
  <dcterms:modified xsi:type="dcterms:W3CDTF">2011-05-30T15:00:00Z</dcterms:modified>
  <cp:revision>3</cp:revision>
  <dc:subject/>
  <dc:title>Table S3 Proportion of deaths during follow up after initiating TB treatment </dc:title>
</cp:coreProperties>
</file>